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5BC05" w14:textId="77777777" w:rsidR="00B247F8" w:rsidRDefault="00B247F8" w:rsidP="00B247F8"/>
    <w:p w14:paraId="659C81BD" w14:textId="7199F79B" w:rsidR="00B247F8" w:rsidRPr="007D2CD1" w:rsidRDefault="00B247F8">
      <w:pPr>
        <w:spacing w:line="480" w:lineRule="auto"/>
      </w:pPr>
      <w:r w:rsidRPr="007D2CD1">
        <w:rPr>
          <w:b/>
          <w:bCs/>
        </w:rPr>
        <w:t>Supplemental Figure 1:</w:t>
      </w:r>
      <w:r w:rsidRPr="007D2CD1">
        <w:t xml:space="preserve"> Sample template of feedback provided by billing professionals to providers on review of billing/coding accuracy and areas for improvement</w:t>
      </w:r>
    </w:p>
    <w:p w14:paraId="3ABCEEB1" w14:textId="39509CB9" w:rsidR="00AD26E4" w:rsidRPr="007D2CD1" w:rsidRDefault="00AD26E4" w:rsidP="007B5F35">
      <w:pPr>
        <w:spacing w:line="480" w:lineRule="auto"/>
        <w:rPr>
          <w:b/>
          <w:bCs/>
        </w:rPr>
      </w:pPr>
      <w:r w:rsidRPr="007D2CD1">
        <w:t>*MDM criteria can be found at: https://www.ama-assn.org/system/files/2019-06/cpt-office-prolonged-svs-code-changes.pdf</w:t>
      </w:r>
      <w:r w:rsidR="002F7C39" w:rsidRPr="007D2CD1">
        <w:fldChar w:fldCharType="begin"/>
      </w:r>
      <w:r w:rsidR="002F7C39" w:rsidRPr="007D2CD1">
        <w:instrText xml:space="preserve"> ADDIN EN.CITE &lt;EndNote&gt;&lt;Cite&gt;&lt;Author&gt;American Medical Association. CPT® Evaluation and Management (E/M) Office or Other Outpatient (99202-99215) and Prolonged Services (99354&lt;/Author&gt;&lt;RecNum&gt;3490&lt;/RecNum&gt;&lt;DisplayText&gt;&lt;style face="superscript"&gt;3&lt;/style&gt;&lt;/DisplayText&gt;&lt;record&gt;&lt;rec-number&gt;3490&lt;/rec-number&gt;&lt;foreign-keys&gt;&lt;key app="EN" db-id="50pea99swazt9oe52phv92vgzvwv5wv0zf9a" timestamp="1646023005"&gt;3490&lt;/key&gt;&lt;/foreign-keys&gt;&lt;ref-type name="Journal Article"&gt;17&lt;/ref-type&gt;&lt;contributors&gt;&lt;authors&gt;&lt;author&gt;American Medical Association. CPT® Evaluation and Management (E/M) Office or Other Outpatient (99202-99215) and Prolonged Services (99354, 99355, 99356, 99417) Code and Guideline Changes, 7 Feb 2022. https://www.ama-assn.org/system/files/2019-06/cpt-office-prolonged-svs-code-changes.pdf&lt;/author&gt;&lt;/authors&gt;&lt;/contributors&gt;&lt;titles&gt;&lt;/titles&gt;&lt;dates&gt;&lt;/dates&gt;&lt;urls&gt;&lt;/urls&gt;&lt;/record&gt;&lt;/Cite&gt;&lt;/EndNote&gt;</w:instrText>
      </w:r>
      <w:r w:rsidR="002F7C39" w:rsidRPr="007D2CD1">
        <w:fldChar w:fldCharType="separate"/>
      </w:r>
      <w:r w:rsidR="002F7C39" w:rsidRPr="007D2CD1">
        <w:rPr>
          <w:noProof/>
          <w:vertAlign w:val="superscript"/>
        </w:rPr>
        <w:t>3</w:t>
      </w:r>
      <w:r w:rsidR="002F7C39" w:rsidRPr="007D2CD1">
        <w:fldChar w:fldCharType="end"/>
      </w:r>
    </w:p>
    <w:p w14:paraId="402A1EDB" w14:textId="77777777" w:rsidR="00B247F8" w:rsidRPr="007D2CD1" w:rsidRDefault="00B247F8" w:rsidP="00B247F8">
      <w:r w:rsidRPr="007D2CD1">
        <w:rPr>
          <w:b/>
          <w:bCs/>
        </w:rPr>
        <w:t xml:space="preserve">Supplemental Figure 2a-c: </w:t>
      </w:r>
      <w:r w:rsidRPr="007D2CD1">
        <w:t>Changes in billing element incorporation over time</w:t>
      </w:r>
    </w:p>
    <w:p w14:paraId="2AEE8051" w14:textId="77777777" w:rsidR="00B247F8" w:rsidRPr="007D2CD1" w:rsidRDefault="00B247F8" w:rsidP="00B247F8"/>
    <w:p w14:paraId="1ABD6537" w14:textId="77777777" w:rsidR="00B247F8" w:rsidRPr="007D2CD1" w:rsidRDefault="00B247F8" w:rsidP="00B247F8">
      <w:pPr>
        <w:pStyle w:val="ListParagraph"/>
        <w:numPr>
          <w:ilvl w:val="0"/>
          <w:numId w:val="1"/>
        </w:numPr>
      </w:pPr>
      <w:r w:rsidRPr="007D2CD1">
        <w:t>Prevalence of using time as the only billing element during the study year</w:t>
      </w:r>
    </w:p>
    <w:p w14:paraId="6EE0B4E3" w14:textId="77777777" w:rsidR="00B247F8" w:rsidRPr="007D2CD1" w:rsidRDefault="00B247F8" w:rsidP="00B247F8"/>
    <w:p w14:paraId="3D88545D" w14:textId="77777777" w:rsidR="00B247F8" w:rsidRPr="007D2CD1" w:rsidRDefault="00B247F8" w:rsidP="00B247F8">
      <w:pPr>
        <w:pStyle w:val="ListParagraph"/>
        <w:numPr>
          <w:ilvl w:val="0"/>
          <w:numId w:val="1"/>
        </w:numPr>
      </w:pPr>
      <w:r w:rsidRPr="007D2CD1">
        <w:t>Prevalence of using medical decision making (MDM) as the only billing element during the study year</w:t>
      </w:r>
    </w:p>
    <w:p w14:paraId="32193CD7" w14:textId="77777777" w:rsidR="00B247F8" w:rsidRPr="007D2CD1" w:rsidRDefault="00B247F8" w:rsidP="00B247F8"/>
    <w:p w14:paraId="0D3FE1C5" w14:textId="77777777" w:rsidR="00B247F8" w:rsidRPr="007D2CD1" w:rsidRDefault="00B247F8" w:rsidP="00B247F8">
      <w:pPr>
        <w:pStyle w:val="ListParagraph"/>
        <w:numPr>
          <w:ilvl w:val="0"/>
          <w:numId w:val="1"/>
        </w:numPr>
      </w:pPr>
      <w:r w:rsidRPr="007D2CD1">
        <w:t>Prevalence of using BOTH time and medical decision making (MDM) as the billing elements during the study year</w:t>
      </w:r>
    </w:p>
    <w:p w14:paraId="448BE0F0" w14:textId="77777777" w:rsidR="002F09B4" w:rsidRPr="007D2CD1" w:rsidRDefault="002F09B4" w:rsidP="00B247F8"/>
    <w:p w14:paraId="79081E30" w14:textId="3ACC8756" w:rsidR="002F09B4" w:rsidRPr="007D2CD1" w:rsidRDefault="002F09B4" w:rsidP="00B247F8">
      <w:pPr>
        <w:rPr>
          <w:b/>
          <w:bCs/>
        </w:rPr>
      </w:pPr>
      <w:r w:rsidRPr="007D2CD1">
        <w:rPr>
          <w:b/>
          <w:bCs/>
        </w:rPr>
        <w:t>Supplemental Table Legends</w:t>
      </w:r>
      <w:bookmarkStart w:id="0" w:name="_GoBack"/>
      <w:bookmarkEnd w:id="0"/>
    </w:p>
    <w:p w14:paraId="6242E41E" w14:textId="07CFBF8E" w:rsidR="002F09B4" w:rsidRPr="007D2CD1" w:rsidRDefault="002F09B4" w:rsidP="00B247F8"/>
    <w:p w14:paraId="344E48B1" w14:textId="77777777" w:rsidR="002F09B4" w:rsidRPr="007D2CD1" w:rsidRDefault="002F09B4" w:rsidP="002F09B4">
      <w:r w:rsidRPr="007D2CD1">
        <w:rPr>
          <w:b/>
          <w:bCs/>
        </w:rPr>
        <w:t xml:space="preserve">Supplemental Table 1: </w:t>
      </w:r>
      <w:r w:rsidRPr="007D2CD1">
        <w:t xml:space="preserve">Overall billing changes made during time intervals 1-3. CPT: current procedural terminology; </w:t>
      </w:r>
      <w:proofErr w:type="spellStart"/>
      <w:r w:rsidRPr="007D2CD1">
        <w:t>wRVU</w:t>
      </w:r>
      <w:proofErr w:type="spellEnd"/>
      <w:r w:rsidRPr="007D2CD1">
        <w:t>: work relative value unit; LVL: level; MDM: medical decision making</w:t>
      </w:r>
    </w:p>
    <w:p w14:paraId="3A4779FB" w14:textId="77777777" w:rsidR="002F09B4" w:rsidRPr="007D2CD1" w:rsidRDefault="002F09B4" w:rsidP="002F09B4"/>
    <w:p w14:paraId="631F5731" w14:textId="77777777" w:rsidR="002F09B4" w:rsidRPr="007D2CD1" w:rsidRDefault="002F09B4" w:rsidP="002F09B4">
      <w:r w:rsidRPr="007D2CD1">
        <w:rPr>
          <w:b/>
          <w:bCs/>
        </w:rPr>
        <w:t>Supplemental Table 2a:</w:t>
      </w:r>
      <w:r w:rsidRPr="007D2CD1">
        <w:t xml:space="preserve"> Billing changes by individual CPT codes during time interval 1. CPT: current procedural terminology; </w:t>
      </w:r>
      <w:proofErr w:type="spellStart"/>
      <w:r w:rsidRPr="007D2CD1">
        <w:t>wRVU</w:t>
      </w:r>
      <w:proofErr w:type="spellEnd"/>
      <w:r w:rsidRPr="007D2CD1">
        <w:t>: work relative value unit; LVL: level; MDM: medical decision making</w:t>
      </w:r>
    </w:p>
    <w:p w14:paraId="4460D7CE" w14:textId="77777777" w:rsidR="002F09B4" w:rsidRPr="007D2CD1" w:rsidRDefault="002F09B4" w:rsidP="002F09B4">
      <w:pPr>
        <w:rPr>
          <w:b/>
          <w:bCs/>
        </w:rPr>
      </w:pPr>
    </w:p>
    <w:p w14:paraId="5243CDFB" w14:textId="77777777" w:rsidR="002F09B4" w:rsidRPr="007D2CD1" w:rsidRDefault="002F09B4" w:rsidP="002F09B4">
      <w:r w:rsidRPr="007D2CD1">
        <w:rPr>
          <w:b/>
          <w:bCs/>
        </w:rPr>
        <w:t>Supplemental Table 2b:</w:t>
      </w:r>
      <w:r w:rsidRPr="007D2CD1">
        <w:t xml:space="preserve"> Billing changes by individual CPT codes during time interval 2. CPT: current procedural terminology; </w:t>
      </w:r>
      <w:proofErr w:type="spellStart"/>
      <w:r w:rsidRPr="007D2CD1">
        <w:t>wRVU</w:t>
      </w:r>
      <w:proofErr w:type="spellEnd"/>
      <w:r w:rsidRPr="007D2CD1">
        <w:t>: work relative value unit; LVL: level; MDM: medical decision making</w:t>
      </w:r>
    </w:p>
    <w:p w14:paraId="0E41EF5A" w14:textId="77777777" w:rsidR="002F09B4" w:rsidRPr="007D2CD1" w:rsidRDefault="002F09B4" w:rsidP="002F09B4"/>
    <w:p w14:paraId="12880905" w14:textId="4A2D9F70" w:rsidR="002F09B4" w:rsidRPr="007D2CD1" w:rsidRDefault="002F09B4" w:rsidP="002F09B4">
      <w:r w:rsidRPr="007D2CD1">
        <w:rPr>
          <w:b/>
          <w:bCs/>
        </w:rPr>
        <w:t>Supplemental Table 2c:</w:t>
      </w:r>
      <w:r w:rsidRPr="007D2CD1">
        <w:t xml:space="preserve"> Billing changes by individual CPT codes during time interval 3. CPT: current procedural terminology; </w:t>
      </w:r>
      <w:proofErr w:type="spellStart"/>
      <w:r w:rsidRPr="007D2CD1">
        <w:t>wRVU</w:t>
      </w:r>
      <w:proofErr w:type="spellEnd"/>
      <w:r w:rsidRPr="007D2CD1">
        <w:t>: work relative value unit; LVL: level; MDM: medical decision making</w:t>
      </w:r>
    </w:p>
    <w:p w14:paraId="07CEB693" w14:textId="77777777" w:rsidR="002F09B4" w:rsidRPr="007D2CD1" w:rsidRDefault="002F09B4" w:rsidP="002F09B4"/>
    <w:p w14:paraId="203EC9E5" w14:textId="77777777" w:rsidR="002F09B4" w:rsidRPr="007D2CD1" w:rsidRDefault="002F09B4" w:rsidP="002F09B4">
      <w:r w:rsidRPr="007D2CD1">
        <w:rPr>
          <w:b/>
          <w:bCs/>
        </w:rPr>
        <w:t>Supplemental Table 3</w:t>
      </w:r>
      <w:r w:rsidRPr="007D2CD1">
        <w:t>:</w:t>
      </w:r>
      <w:r w:rsidRPr="007D2CD1">
        <w:rPr>
          <w:b/>
          <w:bCs/>
        </w:rPr>
        <w:t xml:space="preserve"> </w:t>
      </w:r>
      <w:r w:rsidRPr="007D2CD1">
        <w:t xml:space="preserve">Prevalence of documenting time vs MDM vs both, time intervals 1-3.  MDM: medical decision making. </w:t>
      </w:r>
    </w:p>
    <w:p w14:paraId="23D41B47" w14:textId="77777777" w:rsidR="002F09B4" w:rsidRDefault="002F09B4" w:rsidP="002F09B4">
      <w:r w:rsidRPr="007D2CD1">
        <w:t>*Documenting both time and MDM.</w:t>
      </w:r>
    </w:p>
    <w:p w14:paraId="0809E547" w14:textId="7DB9FBB4" w:rsidR="00B247F8" w:rsidRDefault="00B247F8" w:rsidP="00B247F8"/>
    <w:sectPr w:rsidR="00B247F8" w:rsidSect="007D2CD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B8182" w14:textId="77777777" w:rsidR="006C626B" w:rsidRDefault="006C626B" w:rsidP="00F74FA4">
      <w:r>
        <w:separator/>
      </w:r>
    </w:p>
  </w:endnote>
  <w:endnote w:type="continuationSeparator" w:id="0">
    <w:p w14:paraId="6A20CF67" w14:textId="77777777" w:rsidR="006C626B" w:rsidRDefault="006C626B" w:rsidP="00F74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497657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9A507C" w14:textId="642CDE68" w:rsidR="00F74FA4" w:rsidRDefault="00F74FA4" w:rsidP="00B574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52B48" w14:textId="77777777" w:rsidR="00F74FA4" w:rsidRDefault="00F74FA4" w:rsidP="00F74F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84655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14F94D" w14:textId="108929B8" w:rsidR="00F74FA4" w:rsidRDefault="00F74FA4" w:rsidP="00B574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D2CD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57277" w14:textId="77777777" w:rsidR="00F74FA4" w:rsidRDefault="00F74FA4" w:rsidP="00F74F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AC30F" w14:textId="77777777" w:rsidR="006C626B" w:rsidRDefault="006C626B" w:rsidP="00F74FA4">
      <w:r>
        <w:separator/>
      </w:r>
    </w:p>
  </w:footnote>
  <w:footnote w:type="continuationSeparator" w:id="0">
    <w:p w14:paraId="38090F73" w14:textId="77777777" w:rsidR="006C626B" w:rsidRDefault="006C626B" w:rsidP="00F74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62574"/>
    <w:multiLevelType w:val="hybridMultilevel"/>
    <w:tmpl w:val="E11A26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a99swazt9oe52phv92vgzvwv5wv0zf9a&quot;&gt;My EndNote Library&lt;record-ids&gt;&lt;item&gt;829&lt;/item&gt;&lt;item&gt;3476&lt;/item&gt;&lt;item&gt;3477&lt;/item&gt;&lt;item&gt;3478&lt;/item&gt;&lt;item&gt;3479&lt;/item&gt;&lt;item&gt;3480&lt;/item&gt;&lt;item&gt;3481&lt;/item&gt;&lt;item&gt;3482&lt;/item&gt;&lt;item&gt;3483&lt;/item&gt;&lt;item&gt;3484&lt;/item&gt;&lt;item&gt;3485&lt;/item&gt;&lt;item&gt;3486&lt;/item&gt;&lt;item&gt;3487&lt;/item&gt;&lt;item&gt;3488&lt;/item&gt;&lt;item&gt;3489&lt;/item&gt;&lt;item&gt;3490&lt;/item&gt;&lt;/record-ids&gt;&lt;/item&gt;&lt;/Libraries&gt;"/>
  </w:docVars>
  <w:rsids>
    <w:rsidRoot w:val="00403A21"/>
    <w:rsid w:val="0000349C"/>
    <w:rsid w:val="00012AE5"/>
    <w:rsid w:val="000219FA"/>
    <w:rsid w:val="0003703D"/>
    <w:rsid w:val="00037D33"/>
    <w:rsid w:val="00050C39"/>
    <w:rsid w:val="0005124A"/>
    <w:rsid w:val="000528DB"/>
    <w:rsid w:val="00072245"/>
    <w:rsid w:val="00075620"/>
    <w:rsid w:val="00087774"/>
    <w:rsid w:val="000A293B"/>
    <w:rsid w:val="000A4EBF"/>
    <w:rsid w:val="000A6BE4"/>
    <w:rsid w:val="000B5FAC"/>
    <w:rsid w:val="000C1B51"/>
    <w:rsid w:val="000C761B"/>
    <w:rsid w:val="000E0CFD"/>
    <w:rsid w:val="000E7265"/>
    <w:rsid w:val="000F6B13"/>
    <w:rsid w:val="00105487"/>
    <w:rsid w:val="001103A7"/>
    <w:rsid w:val="001158AA"/>
    <w:rsid w:val="00117F4C"/>
    <w:rsid w:val="001400F7"/>
    <w:rsid w:val="00144431"/>
    <w:rsid w:val="001462BC"/>
    <w:rsid w:val="00152588"/>
    <w:rsid w:val="00161521"/>
    <w:rsid w:val="001849EA"/>
    <w:rsid w:val="00186A5C"/>
    <w:rsid w:val="00204235"/>
    <w:rsid w:val="00217433"/>
    <w:rsid w:val="0022541A"/>
    <w:rsid w:val="0023323B"/>
    <w:rsid w:val="00234B4C"/>
    <w:rsid w:val="0023534B"/>
    <w:rsid w:val="00241C58"/>
    <w:rsid w:val="0024609E"/>
    <w:rsid w:val="002522FB"/>
    <w:rsid w:val="00270DF4"/>
    <w:rsid w:val="00284CF7"/>
    <w:rsid w:val="002A5202"/>
    <w:rsid w:val="002A6493"/>
    <w:rsid w:val="002B2846"/>
    <w:rsid w:val="002C08FC"/>
    <w:rsid w:val="002E1D50"/>
    <w:rsid w:val="002E3C2D"/>
    <w:rsid w:val="002F09B4"/>
    <w:rsid w:val="002F2771"/>
    <w:rsid w:val="002F7C39"/>
    <w:rsid w:val="00311B14"/>
    <w:rsid w:val="00311FF4"/>
    <w:rsid w:val="003209EC"/>
    <w:rsid w:val="00326DCF"/>
    <w:rsid w:val="003310A2"/>
    <w:rsid w:val="003372D9"/>
    <w:rsid w:val="00351ED3"/>
    <w:rsid w:val="003549DC"/>
    <w:rsid w:val="00360D00"/>
    <w:rsid w:val="00366DBD"/>
    <w:rsid w:val="00375ADA"/>
    <w:rsid w:val="00382623"/>
    <w:rsid w:val="003872E9"/>
    <w:rsid w:val="00392E17"/>
    <w:rsid w:val="00395178"/>
    <w:rsid w:val="003A589C"/>
    <w:rsid w:val="003C5F3A"/>
    <w:rsid w:val="003D5ABE"/>
    <w:rsid w:val="003E0D4B"/>
    <w:rsid w:val="003E2276"/>
    <w:rsid w:val="003F02F8"/>
    <w:rsid w:val="00403A21"/>
    <w:rsid w:val="004050F1"/>
    <w:rsid w:val="004062AF"/>
    <w:rsid w:val="00414C5B"/>
    <w:rsid w:val="004217A5"/>
    <w:rsid w:val="00450A6D"/>
    <w:rsid w:val="0046402E"/>
    <w:rsid w:val="0046441F"/>
    <w:rsid w:val="00467120"/>
    <w:rsid w:val="00467B54"/>
    <w:rsid w:val="00484927"/>
    <w:rsid w:val="00486C15"/>
    <w:rsid w:val="00494320"/>
    <w:rsid w:val="004B4678"/>
    <w:rsid w:val="004B575E"/>
    <w:rsid w:val="004F6D7E"/>
    <w:rsid w:val="005030DC"/>
    <w:rsid w:val="005079C1"/>
    <w:rsid w:val="00510031"/>
    <w:rsid w:val="00515767"/>
    <w:rsid w:val="00516B7A"/>
    <w:rsid w:val="005179E7"/>
    <w:rsid w:val="005257FB"/>
    <w:rsid w:val="00555CE1"/>
    <w:rsid w:val="00566189"/>
    <w:rsid w:val="00573C03"/>
    <w:rsid w:val="00592FAF"/>
    <w:rsid w:val="00597C5F"/>
    <w:rsid w:val="005A3A36"/>
    <w:rsid w:val="005A5288"/>
    <w:rsid w:val="005A6A20"/>
    <w:rsid w:val="005B00BB"/>
    <w:rsid w:val="005E0E1E"/>
    <w:rsid w:val="005F6A61"/>
    <w:rsid w:val="00617DD6"/>
    <w:rsid w:val="00632719"/>
    <w:rsid w:val="0064042E"/>
    <w:rsid w:val="00666AF7"/>
    <w:rsid w:val="006957CC"/>
    <w:rsid w:val="006B4E8B"/>
    <w:rsid w:val="006B62C0"/>
    <w:rsid w:val="006C038C"/>
    <w:rsid w:val="006C626B"/>
    <w:rsid w:val="00705C34"/>
    <w:rsid w:val="00707B19"/>
    <w:rsid w:val="00707E24"/>
    <w:rsid w:val="00722B22"/>
    <w:rsid w:val="00752501"/>
    <w:rsid w:val="007536B4"/>
    <w:rsid w:val="00762415"/>
    <w:rsid w:val="00776F87"/>
    <w:rsid w:val="00791AD7"/>
    <w:rsid w:val="007A35F8"/>
    <w:rsid w:val="007B0CE0"/>
    <w:rsid w:val="007B0F6B"/>
    <w:rsid w:val="007B2965"/>
    <w:rsid w:val="007B5F35"/>
    <w:rsid w:val="007C37EA"/>
    <w:rsid w:val="007C767B"/>
    <w:rsid w:val="007D2CD1"/>
    <w:rsid w:val="007D5D9E"/>
    <w:rsid w:val="007E7B26"/>
    <w:rsid w:val="00814967"/>
    <w:rsid w:val="00822763"/>
    <w:rsid w:val="008240B9"/>
    <w:rsid w:val="00837C0C"/>
    <w:rsid w:val="00851C28"/>
    <w:rsid w:val="0085695B"/>
    <w:rsid w:val="00877B5F"/>
    <w:rsid w:val="00881C54"/>
    <w:rsid w:val="008944BD"/>
    <w:rsid w:val="008B5402"/>
    <w:rsid w:val="008B7FAF"/>
    <w:rsid w:val="008C0C23"/>
    <w:rsid w:val="008C1948"/>
    <w:rsid w:val="008C253E"/>
    <w:rsid w:val="008D112A"/>
    <w:rsid w:val="008E42B4"/>
    <w:rsid w:val="008E6BCD"/>
    <w:rsid w:val="008F68C6"/>
    <w:rsid w:val="00916CD7"/>
    <w:rsid w:val="00922D20"/>
    <w:rsid w:val="009510E3"/>
    <w:rsid w:val="0095378D"/>
    <w:rsid w:val="00955EEB"/>
    <w:rsid w:val="0096007B"/>
    <w:rsid w:val="00977E9C"/>
    <w:rsid w:val="009944AA"/>
    <w:rsid w:val="00994B87"/>
    <w:rsid w:val="00996985"/>
    <w:rsid w:val="009A019F"/>
    <w:rsid w:val="009B24D0"/>
    <w:rsid w:val="009C5659"/>
    <w:rsid w:val="009C5BF0"/>
    <w:rsid w:val="009D4117"/>
    <w:rsid w:val="009D5DCB"/>
    <w:rsid w:val="009D7719"/>
    <w:rsid w:val="009F514E"/>
    <w:rsid w:val="00A03FB0"/>
    <w:rsid w:val="00A057D8"/>
    <w:rsid w:val="00A05F3B"/>
    <w:rsid w:val="00A20434"/>
    <w:rsid w:val="00A21EAB"/>
    <w:rsid w:val="00A359C6"/>
    <w:rsid w:val="00A36B55"/>
    <w:rsid w:val="00A42DBA"/>
    <w:rsid w:val="00A527C9"/>
    <w:rsid w:val="00A5790C"/>
    <w:rsid w:val="00A64B61"/>
    <w:rsid w:val="00A71426"/>
    <w:rsid w:val="00A71C14"/>
    <w:rsid w:val="00A74950"/>
    <w:rsid w:val="00A75FBF"/>
    <w:rsid w:val="00A9126B"/>
    <w:rsid w:val="00AB1583"/>
    <w:rsid w:val="00AB7B85"/>
    <w:rsid w:val="00AC7ED1"/>
    <w:rsid w:val="00AD26E4"/>
    <w:rsid w:val="00AD69D4"/>
    <w:rsid w:val="00AE0FFC"/>
    <w:rsid w:val="00AE511F"/>
    <w:rsid w:val="00AF4ECC"/>
    <w:rsid w:val="00AF6EA9"/>
    <w:rsid w:val="00B16169"/>
    <w:rsid w:val="00B247F8"/>
    <w:rsid w:val="00B320D2"/>
    <w:rsid w:val="00B324B6"/>
    <w:rsid w:val="00B32E30"/>
    <w:rsid w:val="00B35194"/>
    <w:rsid w:val="00B62339"/>
    <w:rsid w:val="00B779D3"/>
    <w:rsid w:val="00B85944"/>
    <w:rsid w:val="00BA141B"/>
    <w:rsid w:val="00BA66AD"/>
    <w:rsid w:val="00BA7780"/>
    <w:rsid w:val="00BB1431"/>
    <w:rsid w:val="00BB3489"/>
    <w:rsid w:val="00BD0247"/>
    <w:rsid w:val="00BD3212"/>
    <w:rsid w:val="00BE0299"/>
    <w:rsid w:val="00BE5DB2"/>
    <w:rsid w:val="00BE5DE4"/>
    <w:rsid w:val="00BF485C"/>
    <w:rsid w:val="00C0055A"/>
    <w:rsid w:val="00C00D12"/>
    <w:rsid w:val="00C1244C"/>
    <w:rsid w:val="00C15593"/>
    <w:rsid w:val="00C33E2E"/>
    <w:rsid w:val="00C61A3B"/>
    <w:rsid w:val="00C63BEC"/>
    <w:rsid w:val="00C64353"/>
    <w:rsid w:val="00C65501"/>
    <w:rsid w:val="00C86057"/>
    <w:rsid w:val="00C91F4B"/>
    <w:rsid w:val="00CA0135"/>
    <w:rsid w:val="00CA09C7"/>
    <w:rsid w:val="00CB290B"/>
    <w:rsid w:val="00CC1245"/>
    <w:rsid w:val="00CC3232"/>
    <w:rsid w:val="00CC329E"/>
    <w:rsid w:val="00CD1C26"/>
    <w:rsid w:val="00CF3DC6"/>
    <w:rsid w:val="00CF6DF8"/>
    <w:rsid w:val="00D02D79"/>
    <w:rsid w:val="00D23FA2"/>
    <w:rsid w:val="00D54D9A"/>
    <w:rsid w:val="00D7360F"/>
    <w:rsid w:val="00D748AF"/>
    <w:rsid w:val="00D74C06"/>
    <w:rsid w:val="00D77C9F"/>
    <w:rsid w:val="00D77CA8"/>
    <w:rsid w:val="00D83699"/>
    <w:rsid w:val="00D84D6B"/>
    <w:rsid w:val="00D9197D"/>
    <w:rsid w:val="00D937ED"/>
    <w:rsid w:val="00DA3195"/>
    <w:rsid w:val="00DA51FB"/>
    <w:rsid w:val="00DA5BDA"/>
    <w:rsid w:val="00DB6529"/>
    <w:rsid w:val="00DD6017"/>
    <w:rsid w:val="00DE035E"/>
    <w:rsid w:val="00DE0B6E"/>
    <w:rsid w:val="00DE2E1C"/>
    <w:rsid w:val="00DE6475"/>
    <w:rsid w:val="00DE78A4"/>
    <w:rsid w:val="00DF1890"/>
    <w:rsid w:val="00DF5064"/>
    <w:rsid w:val="00E01C90"/>
    <w:rsid w:val="00E11775"/>
    <w:rsid w:val="00E14E53"/>
    <w:rsid w:val="00E23D4B"/>
    <w:rsid w:val="00E4354C"/>
    <w:rsid w:val="00E67CDA"/>
    <w:rsid w:val="00E74310"/>
    <w:rsid w:val="00E75548"/>
    <w:rsid w:val="00E83BCB"/>
    <w:rsid w:val="00E91658"/>
    <w:rsid w:val="00E95481"/>
    <w:rsid w:val="00EA3CC4"/>
    <w:rsid w:val="00EC052B"/>
    <w:rsid w:val="00EC79F9"/>
    <w:rsid w:val="00ED199A"/>
    <w:rsid w:val="00EE0618"/>
    <w:rsid w:val="00EE36E9"/>
    <w:rsid w:val="00F014E5"/>
    <w:rsid w:val="00F015DB"/>
    <w:rsid w:val="00F2472E"/>
    <w:rsid w:val="00F2720D"/>
    <w:rsid w:val="00F27DD7"/>
    <w:rsid w:val="00F32D8A"/>
    <w:rsid w:val="00F53B1F"/>
    <w:rsid w:val="00F55B16"/>
    <w:rsid w:val="00F56157"/>
    <w:rsid w:val="00F667B1"/>
    <w:rsid w:val="00F66F1B"/>
    <w:rsid w:val="00F7281E"/>
    <w:rsid w:val="00F74FA4"/>
    <w:rsid w:val="00F7622D"/>
    <w:rsid w:val="00F9028C"/>
    <w:rsid w:val="00F91B21"/>
    <w:rsid w:val="00F95766"/>
    <w:rsid w:val="00F97C08"/>
    <w:rsid w:val="00FA4C81"/>
    <w:rsid w:val="00FB67D1"/>
    <w:rsid w:val="00FD56F6"/>
    <w:rsid w:val="00FE0039"/>
    <w:rsid w:val="00FE5E53"/>
    <w:rsid w:val="00FF03E7"/>
    <w:rsid w:val="00FF0978"/>
    <w:rsid w:val="00FF5550"/>
    <w:rsid w:val="0732C458"/>
    <w:rsid w:val="0E8CAC59"/>
    <w:rsid w:val="12754EC6"/>
    <w:rsid w:val="1AAD90FE"/>
    <w:rsid w:val="3E15CF72"/>
    <w:rsid w:val="4E6E0066"/>
    <w:rsid w:val="68B45149"/>
    <w:rsid w:val="6FEBC497"/>
    <w:rsid w:val="718794F8"/>
    <w:rsid w:val="7C0A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356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1244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354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124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244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124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C1244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F6DF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00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D1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D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D1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2415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4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62415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62415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C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C03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49D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74FA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74FA4"/>
  </w:style>
  <w:style w:type="character" w:styleId="PageNumber">
    <w:name w:val="page number"/>
    <w:basedOn w:val="DefaultParagraphFont"/>
    <w:uiPriority w:val="99"/>
    <w:semiHidden/>
    <w:unhideWhenUsed/>
    <w:rsid w:val="00F74FA4"/>
  </w:style>
  <w:style w:type="character" w:styleId="LineNumber">
    <w:name w:val="line number"/>
    <w:basedOn w:val="DefaultParagraphFont"/>
    <w:uiPriority w:val="99"/>
    <w:semiHidden/>
    <w:unhideWhenUsed/>
    <w:rsid w:val="00072245"/>
  </w:style>
  <w:style w:type="table" w:styleId="TableGrid">
    <w:name w:val="Table Grid"/>
    <w:basedOn w:val="TableNormal"/>
    <w:uiPriority w:val="39"/>
    <w:rsid w:val="00B247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47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1244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354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124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244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124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C1244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F6DF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00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D1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D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D1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2415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4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62415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62415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C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C03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49D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74FA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74FA4"/>
  </w:style>
  <w:style w:type="character" w:styleId="PageNumber">
    <w:name w:val="page number"/>
    <w:basedOn w:val="DefaultParagraphFont"/>
    <w:uiPriority w:val="99"/>
    <w:semiHidden/>
    <w:unhideWhenUsed/>
    <w:rsid w:val="00F74FA4"/>
  </w:style>
  <w:style w:type="character" w:styleId="LineNumber">
    <w:name w:val="line number"/>
    <w:basedOn w:val="DefaultParagraphFont"/>
    <w:uiPriority w:val="99"/>
    <w:semiHidden/>
    <w:unhideWhenUsed/>
    <w:rsid w:val="00072245"/>
  </w:style>
  <w:style w:type="table" w:styleId="TableGrid">
    <w:name w:val="Table Grid"/>
    <w:basedOn w:val="TableNormal"/>
    <w:uiPriority w:val="39"/>
    <w:rsid w:val="00B247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4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0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B23285-C6E9-4FD5-8FDB-52B03530F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MENJIVAR</dc:creator>
  <cp:lastModifiedBy>Karishma</cp:lastModifiedBy>
  <cp:revision>2</cp:revision>
  <dcterms:created xsi:type="dcterms:W3CDTF">2023-01-12T13:39:00Z</dcterms:created>
  <dcterms:modified xsi:type="dcterms:W3CDTF">2023-01-12T13:39:00Z</dcterms:modified>
</cp:coreProperties>
</file>